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80F" w:rsidRPr="00B24AF0" w:rsidRDefault="00D839F7" w:rsidP="00B9380F">
      <w:pPr>
        <w:rPr>
          <w:rFonts w:ascii="Times New Roman" w:hAnsi="Times New Roman"/>
          <w:b/>
        </w:rPr>
      </w:pPr>
      <w:bookmarkStart w:id="0" w:name="_GoBack"/>
      <w:r>
        <w:rPr>
          <w:rFonts w:ascii="Times New Roman" w:hAnsi="Times New Roman"/>
          <w:b/>
        </w:rPr>
        <w:t>S</w:t>
      </w:r>
      <w:r w:rsidR="00F048E3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 Table</w:t>
      </w:r>
      <w:r w:rsidR="00B9380F" w:rsidRPr="00B24AF0">
        <w:rPr>
          <w:rFonts w:ascii="Times New Roman" w:hAnsi="Times New Roman"/>
          <w:b/>
        </w:rPr>
        <w:t xml:space="preserve">: STP dimensions construction, </w:t>
      </w:r>
      <w:r>
        <w:rPr>
          <w:rFonts w:ascii="Times New Roman" w:hAnsi="Times New Roman"/>
          <w:b/>
          <w:bCs/>
          <w:color w:val="000000"/>
          <w:lang w:eastAsia="en-GB"/>
        </w:rPr>
        <w:t>SILNE-R study in seven</w:t>
      </w:r>
      <w:r w:rsidR="00B9380F" w:rsidRPr="00B24AF0">
        <w:rPr>
          <w:rFonts w:ascii="Times New Roman" w:hAnsi="Times New Roman"/>
          <w:b/>
          <w:bCs/>
          <w:color w:val="000000"/>
          <w:lang w:eastAsia="en-GB"/>
        </w:rPr>
        <w:t xml:space="preserve"> EU cities</w:t>
      </w:r>
    </w:p>
    <w:tbl>
      <w:tblPr>
        <w:tblStyle w:val="Grilledutableau"/>
        <w:tblW w:w="9351" w:type="dxa"/>
        <w:tblLook w:val="04A0" w:firstRow="1" w:lastRow="0" w:firstColumn="1" w:lastColumn="0" w:noHBand="0" w:noVBand="1"/>
      </w:tblPr>
      <w:tblGrid>
        <w:gridCol w:w="1816"/>
        <w:gridCol w:w="887"/>
        <w:gridCol w:w="5976"/>
        <w:gridCol w:w="672"/>
      </w:tblGrid>
      <w:tr w:rsidR="00B9380F" w:rsidRPr="00B24AF0" w:rsidTr="00330EF8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Dimensions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ource</w:t>
            </w:r>
          </w:p>
        </w:tc>
        <w:tc>
          <w:tcPr>
            <w:tcW w:w="6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Questio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core</w:t>
            </w:r>
          </w:p>
        </w:tc>
      </w:tr>
      <w:tr w:rsidR="00B9380F" w:rsidRPr="00B24AF0" w:rsidTr="00330EF8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Comprehensiveness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taff</w:t>
            </w:r>
          </w:p>
        </w:tc>
        <w:tc>
          <w:tcPr>
            <w:tcW w:w="6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380F" w:rsidRPr="00B24AF0" w:rsidRDefault="00B9380F" w:rsidP="00330EF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24AF0">
              <w:rPr>
                <w:rFonts w:ascii="Times New Roman" w:hAnsi="Times New Roman" w:cs="Times New Roman"/>
                <w:sz w:val="20"/>
                <w:szCs w:val="20"/>
              </w:rPr>
              <w:t>Where and to whom the policy applies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chool buildings, for students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chool grounds, for students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chool bus, for students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chool-sponsored events, for students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chool buildings, for staff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chool grounds, for staff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chool bus, for staff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chool-sponsored events, for staff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chool buildings, for visitors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chool grounds, for visitors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chool bus, for visitors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chool-sponsored events, for visitors</w:t>
            </w:r>
          </w:p>
          <w:p w:rsidR="00B9380F" w:rsidRPr="00B24AF0" w:rsidRDefault="00B9380F" w:rsidP="00330EF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24AF0">
              <w:rPr>
                <w:rFonts w:ascii="Times New Roman" w:hAnsi="Times New Roman" w:cs="Times New Roman"/>
                <w:sz w:val="20"/>
                <w:szCs w:val="20"/>
              </w:rPr>
              <w:t>When the policy applies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During school hours, for students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During non-school hours, for students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During school hours, for staff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During non-school hours, for staff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During school hours, for visitors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During non-school hours, for visitors</w:t>
            </w:r>
          </w:p>
          <w:p w:rsidR="00B9380F" w:rsidRPr="00B24AF0" w:rsidRDefault="00B9380F" w:rsidP="00330EF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24AF0">
              <w:rPr>
                <w:rFonts w:ascii="Times New Roman" w:hAnsi="Times New Roman" w:cs="Times New Roman"/>
                <w:sz w:val="20"/>
                <w:szCs w:val="20"/>
              </w:rPr>
              <w:t>Smoking rooms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No smoking room for students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No smoking room for staff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No smoking room for visitor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B9380F" w:rsidRPr="00B24AF0" w:rsidTr="00330EF8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tudent </w:t>
            </w:r>
          </w:p>
        </w:tc>
        <w:tc>
          <w:tcPr>
            <w:tcW w:w="6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In 2013: Is there a rule against tobacco in your school?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There is no rule; I don't know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There is a rule but it isn't enforced; there is a rule and it is sometimes enforced; there is a rule and it is strictly enforced</w:t>
            </w:r>
          </w:p>
          <w:p w:rsidR="00B9380F" w:rsidRPr="00B24AF0" w:rsidRDefault="00B9380F" w:rsidP="00330E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-----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In 2016: Are students allowed to smoke on the school premises?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Yes, students are allowed to smoke in certain areas; yes, students are allowed to smoke anywhere on the school premises; I don't know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No, students are not allowed to smoke. This rule is strictly enforced; no, students are not allowed to smoke. But this rule is not strictly enforc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B9380F" w:rsidRPr="00B24AF0" w:rsidTr="00330EF8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Enforcement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taff</w:t>
            </w:r>
          </w:p>
        </w:tc>
        <w:tc>
          <w:tcPr>
            <w:tcW w:w="6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What were the consequences for students who were caught violating your school’s smoking rules since September?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No rule violation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or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Encouraged, but not required, to participate in an assistance, education, or quit-smoking programme; required to participate in an assistance, education, or quit-smoking programme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Referred to a school administrator; referred to a school counsellor; warning issued; tobacco confiscated; parents informed; assigned additional classwork; assigned to help around the school; fine; detention; suspension; expuls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or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2/3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/3</w:t>
            </w:r>
          </w:p>
        </w:tc>
      </w:tr>
      <w:tr w:rsidR="00B9380F" w:rsidRPr="00B24AF0" w:rsidTr="00330EF8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tudent</w:t>
            </w:r>
          </w:p>
        </w:tc>
        <w:tc>
          <w:tcPr>
            <w:tcW w:w="6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In 2013: Is there a rule against tobacco in your school?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There is no rule; there is a rule but it isn't enforced; there is a rule and it is sometimes enforced; I don't know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There is a rule and it is strictly enforced</w:t>
            </w:r>
          </w:p>
          <w:p w:rsidR="00B9380F" w:rsidRPr="00B24AF0" w:rsidRDefault="00B9380F" w:rsidP="00330E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-----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In 2016: Are students allowed to smoke on the school premises?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lastRenderedPageBreak/>
              <w:t>Yes, students are allowed to smoke in certain areas; yes, students are allowed to smoke anywhere on the school premises; no, students are not allowed to smoke. But this rule is not strictly enforced; I don't know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No, students are not allowed to smoke. This rule is strictly enforc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B9380F" w:rsidRPr="00B24AF0" w:rsidTr="00330EF8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Communication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taff</w:t>
            </w:r>
          </w:p>
        </w:tc>
        <w:tc>
          <w:tcPr>
            <w:tcW w:w="6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380F" w:rsidRPr="00B24AF0" w:rsidRDefault="00B9380F" w:rsidP="00330EF8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24AF0">
              <w:rPr>
                <w:rFonts w:ascii="Times New Roman" w:hAnsi="Times New Roman" w:cs="Times New Roman"/>
                <w:sz w:val="20"/>
                <w:szCs w:val="20"/>
              </w:rPr>
              <w:t>Means of communication of the rule to students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In writing in a student diary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In writing in a school handbook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In writing in a school newsletter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 xml:space="preserve">Verbally, in discussions with students 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Posted on school website(s)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On display at school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E-mail</w:t>
            </w:r>
          </w:p>
          <w:p w:rsidR="00B9380F" w:rsidRPr="00B24AF0" w:rsidRDefault="00B9380F" w:rsidP="00330EF8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24AF0">
              <w:rPr>
                <w:rFonts w:ascii="Times New Roman" w:hAnsi="Times New Roman" w:cs="Times New Roman"/>
                <w:sz w:val="20"/>
                <w:szCs w:val="20"/>
              </w:rPr>
              <w:t>procedures for informing…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tudents about the rules related to cigarette-smoking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tudents about the consequences of violating the rules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Parents about the rules related to cigarette-smoking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Parents about the consequences of violating the rules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taff about the rules related to cigarette-smoking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Staff about the consequences of violating the rules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Visitors about the rules related to cigarette smoking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Visitors about the consequences of violating the rul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9380F" w:rsidRPr="00B24AF0" w:rsidRDefault="00B9380F" w:rsidP="00330EF8">
            <w:pPr>
              <w:rPr>
                <w:rFonts w:ascii="Times New Roman" w:hAnsi="Times New Roman"/>
                <w:sz w:val="20"/>
                <w:szCs w:val="20"/>
              </w:rPr>
            </w:pPr>
            <w:r w:rsidRPr="00B24AF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 w:rsidR="00B9380F" w:rsidRDefault="00B9380F" w:rsidP="00B9380F">
      <w:pPr>
        <w:sectPr w:rsidR="00B9380F">
          <w:footerReference w:type="default" r:id="rId7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4C6C2D" w:rsidRPr="00F048E3" w:rsidRDefault="004C6C2D" w:rsidP="00D839F7">
      <w:pPr>
        <w:spacing w:after="0" w:line="360" w:lineRule="auto"/>
        <w:ind w:right="106"/>
        <w:jc w:val="both"/>
        <w:rPr>
          <w:rFonts w:ascii="Times New Roman" w:eastAsia="Times New Roman" w:hAnsi="Times New Roman" w:cs="Times New Roman"/>
          <w:b/>
          <w:sz w:val="24"/>
        </w:rPr>
      </w:pPr>
    </w:p>
    <w:sectPr w:rsidR="004C6C2D" w:rsidRPr="00F048E3" w:rsidSect="00B9380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6761" w:rsidRDefault="00A06761" w:rsidP="00CE6B61">
      <w:pPr>
        <w:spacing w:after="0" w:line="240" w:lineRule="auto"/>
      </w:pPr>
      <w:r>
        <w:separator/>
      </w:r>
    </w:p>
  </w:endnote>
  <w:endnote w:type="continuationSeparator" w:id="0">
    <w:p w:rsidR="00A06761" w:rsidRDefault="00A06761" w:rsidP="00CE6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5429860"/>
      <w:docPartObj>
        <w:docPartGallery w:val="Page Numbers (Bottom of Page)"/>
        <w:docPartUnique/>
      </w:docPartObj>
    </w:sdtPr>
    <w:sdtEndPr/>
    <w:sdtContent>
      <w:p w:rsidR="0052786A" w:rsidRDefault="0052786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839F7" w:rsidRPr="00D839F7">
          <w:rPr>
            <w:noProof/>
            <w:lang w:val="fr-FR"/>
          </w:rPr>
          <w:t>1</w:t>
        </w:r>
        <w:r>
          <w:fldChar w:fldCharType="end"/>
        </w:r>
      </w:p>
    </w:sdtContent>
  </w:sdt>
  <w:p w:rsidR="0052786A" w:rsidRDefault="0052786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6761" w:rsidRDefault="00A06761" w:rsidP="00CE6B61">
      <w:pPr>
        <w:spacing w:after="0" w:line="240" w:lineRule="auto"/>
      </w:pPr>
      <w:r>
        <w:separator/>
      </w:r>
    </w:p>
  </w:footnote>
  <w:footnote w:type="continuationSeparator" w:id="0">
    <w:p w:rsidR="00A06761" w:rsidRDefault="00A06761" w:rsidP="00CE6B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475025"/>
    <w:multiLevelType w:val="hybridMultilevel"/>
    <w:tmpl w:val="BC1869EC"/>
    <w:lvl w:ilvl="0" w:tplc="CC98959A">
      <w:start w:val="1"/>
      <w:numFmt w:val="decimal"/>
      <w:lvlText w:val="(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1E02CE"/>
    <w:multiLevelType w:val="hybridMultilevel"/>
    <w:tmpl w:val="AAA407D8"/>
    <w:lvl w:ilvl="0" w:tplc="475E45F8">
      <w:start w:val="1"/>
      <w:numFmt w:val="decimal"/>
      <w:lvlText w:val="(%1)"/>
      <w:lvlJc w:val="left"/>
      <w:pPr>
        <w:ind w:left="720" w:hanging="360"/>
      </w:pPr>
      <w:rPr>
        <w:rFonts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8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fr-BE" w:vendorID="64" w:dllVersion="131078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80F"/>
    <w:rsid w:val="00020F7E"/>
    <w:rsid w:val="000A7897"/>
    <w:rsid w:val="000C1D09"/>
    <w:rsid w:val="00305506"/>
    <w:rsid w:val="003208D1"/>
    <w:rsid w:val="00330EF8"/>
    <w:rsid w:val="003C5945"/>
    <w:rsid w:val="004910FB"/>
    <w:rsid w:val="004C6C2D"/>
    <w:rsid w:val="0052786A"/>
    <w:rsid w:val="00570D54"/>
    <w:rsid w:val="005814FA"/>
    <w:rsid w:val="005845A6"/>
    <w:rsid w:val="006B5C64"/>
    <w:rsid w:val="006F090A"/>
    <w:rsid w:val="00725315"/>
    <w:rsid w:val="008A789D"/>
    <w:rsid w:val="008C0768"/>
    <w:rsid w:val="00A06761"/>
    <w:rsid w:val="00AD1846"/>
    <w:rsid w:val="00B61DE6"/>
    <w:rsid w:val="00B9380F"/>
    <w:rsid w:val="00BF142E"/>
    <w:rsid w:val="00C53B04"/>
    <w:rsid w:val="00C67474"/>
    <w:rsid w:val="00CC0E17"/>
    <w:rsid w:val="00CE10B7"/>
    <w:rsid w:val="00CE6B61"/>
    <w:rsid w:val="00D839F7"/>
    <w:rsid w:val="00E82F25"/>
    <w:rsid w:val="00F04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1D5FA"/>
  <w15:chartTrackingRefBased/>
  <w15:docId w15:val="{BBFBFF21-D671-440B-AABB-EDEDB909E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9380F"/>
    <w:pPr>
      <w:spacing w:after="0" w:line="276" w:lineRule="auto"/>
      <w:ind w:left="720"/>
      <w:contextualSpacing/>
      <w:jc w:val="both"/>
    </w:pPr>
  </w:style>
  <w:style w:type="table" w:styleId="Grilledutableau">
    <w:name w:val="Table Grid"/>
    <w:basedOn w:val="TableauNormal"/>
    <w:uiPriority w:val="39"/>
    <w:rsid w:val="00B9380F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C1D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1D09"/>
    <w:rPr>
      <w:rFonts w:ascii="Segoe UI" w:hAnsi="Segoe UI" w:cs="Segoe UI"/>
      <w:sz w:val="18"/>
      <w:szCs w:val="18"/>
      <w:lang w:val="en-GB"/>
    </w:rPr>
  </w:style>
  <w:style w:type="paragraph" w:styleId="En-tte">
    <w:name w:val="header"/>
    <w:basedOn w:val="Normal"/>
    <w:link w:val="En-tteCar"/>
    <w:uiPriority w:val="99"/>
    <w:unhideWhenUsed/>
    <w:rsid w:val="00CE6B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E6B61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CE6B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E6B6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28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6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Mélard</dc:creator>
  <cp:keywords/>
  <dc:description/>
  <cp:lastModifiedBy>Pierre-Olivier Robert</cp:lastModifiedBy>
  <cp:revision>2</cp:revision>
  <cp:lastPrinted>2019-10-01T16:49:00Z</cp:lastPrinted>
  <dcterms:created xsi:type="dcterms:W3CDTF">2020-04-07T15:07:00Z</dcterms:created>
  <dcterms:modified xsi:type="dcterms:W3CDTF">2020-04-07T15:07:00Z</dcterms:modified>
</cp:coreProperties>
</file>